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440E" w14:textId="66B155FC" w:rsidR="00492B79" w:rsidRDefault="00E72308" w:rsidP="00E72308">
      <w:pPr>
        <w:jc w:val="both"/>
        <w:rPr>
          <w:b/>
          <w:bCs/>
          <w:lang w:val="en-US"/>
        </w:rPr>
      </w:pPr>
      <w:r w:rsidRPr="00E72308">
        <w:rPr>
          <w:b/>
          <w:bCs/>
          <w:lang w:val="en-US"/>
        </w:rPr>
        <w:t>A</w:t>
      </w:r>
      <w:r w:rsidR="0034138C">
        <w:rPr>
          <w:b/>
          <w:bCs/>
          <w:lang w:val="en-US"/>
        </w:rPr>
        <w:t>dditional file 1</w:t>
      </w:r>
    </w:p>
    <w:p w14:paraId="0047A8DC" w14:textId="43D08A6F" w:rsidR="00E72308" w:rsidRPr="00E72308" w:rsidRDefault="0034138C" w:rsidP="00E7230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Estimating the number of staff in the three primary care organizations</w:t>
      </w:r>
    </w:p>
    <w:p w14:paraId="105803ED" w14:textId="77777777" w:rsidR="000A646E" w:rsidRDefault="000A646E" w:rsidP="000A646E">
      <w:pP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520E968A" w14:textId="2F253A75" w:rsidR="000A646E" w:rsidRDefault="000A646E" w:rsidP="000A646E">
      <w:pPr>
        <w:rPr>
          <w:rFonts w:ascii="Times New Roman" w:hAnsi="Times New Roman" w:cs="Times New Roman"/>
          <w:lang w:val="en-US"/>
        </w:rPr>
      </w:pPr>
      <w:r w:rsidRPr="000A646E">
        <w:rPr>
          <w:rFonts w:ascii="Times New Roman" w:hAnsi="Times New Roman" w:cs="Times New Roman"/>
          <w:lang w:val="en-US"/>
        </w:rPr>
        <w:t xml:space="preserve">In Sweden, national guidance from the National Board of Health and Welfare recommends a target ratio of one specialist in general practice per 1,100 inhabitants 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[1]. </w:t>
      </w:r>
      <w:r w:rsidRPr="000A646E">
        <w:rPr>
          <w:rFonts w:ascii="Times New Roman" w:hAnsi="Times New Roman" w:cs="Times New Roman"/>
          <w:lang w:val="en-US"/>
        </w:rPr>
        <w:t xml:space="preserve">However, empirical workforce data indicate that actual staffing levels diverge substantially from this benchmark. A nationwide staffing survey conducted by the Swedish Medical Association in 2025 reported that a full-time specialist in general practice is, on average, responsible for approximately 1,750 listed patients in primary care 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[2].</w:t>
      </w:r>
    </w:p>
    <w:p w14:paraId="42405EEA" w14:textId="77777777" w:rsidR="000A646E" w:rsidRPr="000A646E" w:rsidRDefault="000A646E" w:rsidP="000A646E">
      <w:pPr>
        <w:rPr>
          <w:rFonts w:ascii="Times New Roman" w:hAnsi="Times New Roman" w:cs="Times New Roman"/>
          <w:lang w:val="en-US"/>
        </w:rPr>
      </w:pPr>
    </w:p>
    <w:p w14:paraId="35690AE6" w14:textId="75A10423" w:rsidR="000A646E" w:rsidRDefault="000A646E" w:rsidP="000A646E">
      <w:pPr>
        <w:rPr>
          <w:rFonts w:ascii="Times New Roman" w:hAnsi="Times New Roman" w:cs="Times New Roman"/>
          <w:lang w:val="en-US"/>
        </w:rPr>
      </w:pPr>
      <w:r w:rsidRPr="000A646E">
        <w:rPr>
          <w:rFonts w:ascii="Times New Roman" w:hAnsi="Times New Roman" w:cs="Times New Roman"/>
          <w:lang w:val="en-US"/>
        </w:rPr>
        <w:t xml:space="preserve">For other professional groups, national data are considerably more limited. In practice, observational data from Swedish regional healthcare organizations and follow-up reports suggest that a medium-sized primary care organization (≈7,000–9,000 listed patients) typically employs approximately 4–6 general practitioners (plus trainees), around 6–10 full-time nurses or district nurses, 1–2 psychologists or psychotherapists, and roughly 0.5–1.5 full-time counsellors 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[3,4].</w:t>
      </w:r>
    </w:p>
    <w:p w14:paraId="3D289745" w14:textId="77777777" w:rsidR="000A646E" w:rsidRPr="000A646E" w:rsidRDefault="000A646E" w:rsidP="000A646E">
      <w:pPr>
        <w:rPr>
          <w:rFonts w:ascii="Times New Roman" w:hAnsi="Times New Roman" w:cs="Times New Roman"/>
          <w:lang w:val="en-US"/>
        </w:rPr>
      </w:pPr>
    </w:p>
    <w:p w14:paraId="1B46CE4E" w14:textId="77777777" w:rsidR="000A646E" w:rsidRPr="000A646E" w:rsidRDefault="000A646E" w:rsidP="000A646E">
      <w:pPr>
        <w:rPr>
          <w:rFonts w:ascii="Times New Roman" w:hAnsi="Times New Roman" w:cs="Times New Roman"/>
          <w:lang w:val="en-US"/>
        </w:rPr>
      </w:pPr>
      <w:r w:rsidRPr="000A646E">
        <w:rPr>
          <w:rFonts w:ascii="Times New Roman" w:hAnsi="Times New Roman" w:cs="Times New Roman"/>
          <w:lang w:val="en-US"/>
        </w:rPr>
        <w:t>Based on these established staffing ranges, we applied the mean estimated value within each category to an organization serving approximately 8,000 listed patients. This yields the following approximate staffing levels:</w:t>
      </w:r>
    </w:p>
    <w:p w14:paraId="229165A0" w14:textId="77777777" w:rsidR="00D14EF6" w:rsidRPr="007F1230" w:rsidRDefault="00D14EF6" w:rsidP="00D14EF6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taffing ratios per 8,000 listed patients: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Physicians: 5.3 ≈ 5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Nurses: 8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Psychologists: 1.6 ≈ 2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Counselors: 0.8 ≈ 1</w:t>
      </w:r>
    </w:p>
    <w:p w14:paraId="123D066F" w14:textId="325BAAD4" w:rsidR="00512E03" w:rsidRPr="00D14EF6" w:rsidRDefault="00D14EF6" w:rsidP="00512E0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pplied to each organization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9"/>
        <w:gridCol w:w="1329"/>
        <w:gridCol w:w="1454"/>
        <w:gridCol w:w="865"/>
        <w:gridCol w:w="1217"/>
        <w:gridCol w:w="1040"/>
      </w:tblGrid>
      <w:tr w:rsidR="00D14EF6" w:rsidRPr="007F1230" w14:paraId="032E3D8F" w14:textId="77777777" w:rsidTr="00D14EF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0646DF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Organization</w:t>
            </w:r>
          </w:p>
        </w:tc>
        <w:tc>
          <w:tcPr>
            <w:tcW w:w="0" w:type="auto"/>
            <w:vAlign w:val="center"/>
            <w:hideMark/>
          </w:tcPr>
          <w:p w14:paraId="58D9B95E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Listed patients</w:t>
            </w:r>
          </w:p>
        </w:tc>
        <w:tc>
          <w:tcPr>
            <w:tcW w:w="0" w:type="auto"/>
            <w:vAlign w:val="center"/>
            <w:hideMark/>
          </w:tcPr>
          <w:p w14:paraId="33A93B9E" w14:textId="00F8333C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Medical doctors</w:t>
            </w:r>
          </w:p>
        </w:tc>
        <w:tc>
          <w:tcPr>
            <w:tcW w:w="0" w:type="auto"/>
            <w:vAlign w:val="center"/>
            <w:hideMark/>
          </w:tcPr>
          <w:p w14:paraId="7E60E886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Nurses</w:t>
            </w:r>
          </w:p>
        </w:tc>
        <w:tc>
          <w:tcPr>
            <w:tcW w:w="0" w:type="auto"/>
            <w:vAlign w:val="center"/>
            <w:hideMark/>
          </w:tcPr>
          <w:p w14:paraId="66C54B7F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Psychologists</w:t>
            </w:r>
          </w:p>
        </w:tc>
        <w:tc>
          <w:tcPr>
            <w:tcW w:w="0" w:type="auto"/>
            <w:vAlign w:val="center"/>
            <w:hideMark/>
          </w:tcPr>
          <w:p w14:paraId="39EE39DA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Counselors</w:t>
            </w:r>
          </w:p>
        </w:tc>
      </w:tr>
      <w:tr w:rsidR="00D14EF6" w:rsidRPr="007F1230" w14:paraId="10E6BCD1" w14:textId="77777777" w:rsidTr="00D14E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C56DE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9D33CE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9,200</w:t>
            </w:r>
          </w:p>
        </w:tc>
        <w:tc>
          <w:tcPr>
            <w:tcW w:w="0" w:type="auto"/>
            <w:vAlign w:val="center"/>
            <w:hideMark/>
          </w:tcPr>
          <w:p w14:paraId="5FD9364F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2.7 ≈ 13</w:t>
            </w:r>
          </w:p>
        </w:tc>
        <w:tc>
          <w:tcPr>
            <w:tcW w:w="0" w:type="auto"/>
            <w:vAlign w:val="center"/>
            <w:hideMark/>
          </w:tcPr>
          <w:p w14:paraId="2B0551B0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9.2 ≈ 19</w:t>
            </w:r>
          </w:p>
        </w:tc>
        <w:tc>
          <w:tcPr>
            <w:tcW w:w="0" w:type="auto"/>
            <w:vAlign w:val="center"/>
            <w:hideMark/>
          </w:tcPr>
          <w:p w14:paraId="061B9060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3.8 ≈ 4</w:t>
            </w:r>
          </w:p>
        </w:tc>
        <w:tc>
          <w:tcPr>
            <w:tcW w:w="0" w:type="auto"/>
            <w:vAlign w:val="center"/>
            <w:hideMark/>
          </w:tcPr>
          <w:p w14:paraId="6A7E78A2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.9 ≈ 2</w:t>
            </w:r>
          </w:p>
        </w:tc>
      </w:tr>
      <w:tr w:rsidR="00D14EF6" w:rsidRPr="007F1230" w14:paraId="41BA19B2" w14:textId="77777777" w:rsidTr="00D14E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648DB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85FCD5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3,000</w:t>
            </w:r>
          </w:p>
        </w:tc>
        <w:tc>
          <w:tcPr>
            <w:tcW w:w="0" w:type="auto"/>
            <w:vAlign w:val="center"/>
            <w:hideMark/>
          </w:tcPr>
          <w:p w14:paraId="26415A36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8.6 ≈ 9</w:t>
            </w:r>
          </w:p>
        </w:tc>
        <w:tc>
          <w:tcPr>
            <w:tcW w:w="0" w:type="auto"/>
            <w:vAlign w:val="center"/>
            <w:hideMark/>
          </w:tcPr>
          <w:p w14:paraId="342E937F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3.0 ≈ 13</w:t>
            </w:r>
          </w:p>
        </w:tc>
        <w:tc>
          <w:tcPr>
            <w:tcW w:w="0" w:type="auto"/>
            <w:vAlign w:val="center"/>
            <w:hideMark/>
          </w:tcPr>
          <w:p w14:paraId="79DD4CB8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2.4 ≈ 2</w:t>
            </w:r>
          </w:p>
        </w:tc>
        <w:tc>
          <w:tcPr>
            <w:tcW w:w="0" w:type="auto"/>
            <w:vAlign w:val="center"/>
            <w:hideMark/>
          </w:tcPr>
          <w:p w14:paraId="39D52A07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.3 ≈ 1</w:t>
            </w:r>
          </w:p>
        </w:tc>
      </w:tr>
      <w:tr w:rsidR="00D14EF6" w:rsidRPr="007F1230" w14:paraId="1BAB5685" w14:textId="77777777" w:rsidTr="00D14E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78A2A0" w14:textId="77777777" w:rsidR="00D14EF6" w:rsidRPr="007F1230" w:rsidRDefault="00D14EF6" w:rsidP="00265E77">
            <w:pPr>
              <w:jc w:val="center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03893F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7,200</w:t>
            </w:r>
          </w:p>
        </w:tc>
        <w:tc>
          <w:tcPr>
            <w:tcW w:w="0" w:type="auto"/>
            <w:vAlign w:val="center"/>
            <w:hideMark/>
          </w:tcPr>
          <w:p w14:paraId="68B52DC5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4.8 ≈ 5</w:t>
            </w:r>
          </w:p>
        </w:tc>
        <w:tc>
          <w:tcPr>
            <w:tcW w:w="0" w:type="auto"/>
            <w:vAlign w:val="center"/>
            <w:hideMark/>
          </w:tcPr>
          <w:p w14:paraId="09A9D063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7.2 ≈ 7</w:t>
            </w:r>
          </w:p>
        </w:tc>
        <w:tc>
          <w:tcPr>
            <w:tcW w:w="0" w:type="auto"/>
            <w:vAlign w:val="center"/>
            <w:hideMark/>
          </w:tcPr>
          <w:p w14:paraId="52AC1611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.4 ≈ 1</w:t>
            </w:r>
          </w:p>
        </w:tc>
        <w:tc>
          <w:tcPr>
            <w:tcW w:w="0" w:type="auto"/>
            <w:vAlign w:val="center"/>
            <w:hideMark/>
          </w:tcPr>
          <w:p w14:paraId="2ED77B8B" w14:textId="77777777" w:rsidR="00D14EF6" w:rsidRPr="007F1230" w:rsidRDefault="00D14EF6" w:rsidP="00265E77">
            <w:pPr>
              <w:jc w:val="right"/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</w:pPr>
            <w:r w:rsidRPr="007F1230">
              <w:rPr>
                <w:rFonts w:eastAsia="Times New Roman" w:cstheme="minorHAnsi"/>
                <w:kern w:val="0"/>
                <w:sz w:val="21"/>
                <w:szCs w:val="21"/>
                <w:lang w:val="en-US" w:eastAsia="sv-SE"/>
                <w14:ligatures w14:val="none"/>
              </w:rPr>
              <w:t>1.0 ≈ 1</w:t>
            </w:r>
          </w:p>
        </w:tc>
      </w:tr>
    </w:tbl>
    <w:p w14:paraId="7C6727ED" w14:textId="316BAF59" w:rsidR="00512E03" w:rsidRDefault="00512E03" w:rsidP="00512E03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345C8D55" w14:textId="14235E48" w:rsidR="00D14EF6" w:rsidRPr="007F1230" w:rsidRDefault="00D14EF6" w:rsidP="00D14EF6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ubtotal: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Medical doctors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= 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ab/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27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Nurses = 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ab/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39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Psychologists = </w:t>
      </w:r>
      <w:proofErr w:type="gramStart"/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ab/>
        <w:t xml:space="preserve">  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9</w:t>
      </w:r>
      <w:proofErr w:type="gramEnd"/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Counselors = 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ab/>
        <w:t xml:space="preserve">  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4</w:t>
      </w:r>
      <w:r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</w:r>
      <w:r w:rsidRPr="007F1230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 xml:space="preserve">Total = </w:t>
      </w:r>
      <w:r w:rsidRPr="003F24F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ab/>
      </w:r>
      <w:r w:rsidRPr="003F24F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ab/>
      </w:r>
      <w:r w:rsidRPr="007F1230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79</w:t>
      </w:r>
    </w:p>
    <w:p w14:paraId="40A73DAB" w14:textId="263CBEA5" w:rsidR="00D14EF6" w:rsidRPr="000A646E" w:rsidRDefault="000A646E" w:rsidP="000A646E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0A646E">
        <w:rPr>
          <w:rFonts w:ascii="Times New Roman" w:hAnsi="Times New Roman" w:cs="Times New Roman"/>
          <w:lang w:val="en-US"/>
        </w:rPr>
        <w:t>These derived values represent approximations based on national staffing norms and observed patterns in Swedish primary care, rather than actual headcounts at the included organizations</w:t>
      </w:r>
      <w:r w:rsidR="00D14EF6" w:rsidRPr="007F1230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.</w:t>
      </w:r>
      <w:r w:rsidR="00D14EF6">
        <w:rPr>
          <w:rFonts w:ascii="Times New Roman" w:eastAsia="Times New Roman" w:hAnsi="Times New Roman" w:cs="Times New Roman"/>
          <w:kern w:val="36"/>
          <w:lang w:val="en-US" w:eastAsia="sv-SE"/>
          <w14:ligatures w14:val="none"/>
        </w:rPr>
        <w:br w:type="page"/>
      </w:r>
    </w:p>
    <w:p w14:paraId="6AF58DC1" w14:textId="77777777" w:rsidR="00D14EF6" w:rsidRPr="007F1230" w:rsidRDefault="00D14EF6" w:rsidP="00D14EF6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lang w:val="en-US" w:eastAsia="sv-SE"/>
          <w14:ligatures w14:val="none"/>
        </w:rPr>
      </w:pPr>
      <w:r w:rsidRPr="007F1230">
        <w:rPr>
          <w:rFonts w:ascii="Times New Roman" w:eastAsia="Times New Roman" w:hAnsi="Times New Roman" w:cs="Times New Roman"/>
          <w:b/>
          <w:bCs/>
          <w:kern w:val="36"/>
          <w:lang w:val="en-US" w:eastAsia="sv-SE"/>
          <w14:ligatures w14:val="none"/>
        </w:rPr>
        <w:lastRenderedPageBreak/>
        <w:t xml:space="preserve">Reference list </w:t>
      </w:r>
    </w:p>
    <w:p w14:paraId="25B40F0B" w14:textId="148712E9" w:rsidR="00D14EF6" w:rsidRPr="000A646E" w:rsidRDefault="00D14EF6" w:rsidP="000A646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National Board of Health and Welfare (</w:t>
      </w:r>
      <w:proofErr w:type="spellStart"/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ocialstyrelsen</w:t>
      </w:r>
      <w:proofErr w:type="spellEnd"/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). </w:t>
      </w:r>
      <w:r w:rsidRPr="000A646E">
        <w:rPr>
          <w:rFonts w:ascii="Times New Roman" w:eastAsia="Times New Roman" w:hAnsi="Times New Roman" w:cs="Times New Roman"/>
          <w:i/>
          <w:iCs/>
          <w:kern w:val="0"/>
          <w:lang w:eastAsia="sv-SE"/>
          <w14:ligatures w14:val="none"/>
        </w:rPr>
        <w:t>Nationellt kunskapsstöd för god bemanning i primärvården: riktvärden för allmänmedicin</w:t>
      </w:r>
      <w:r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. Stockholm: Socialstyrelsen; 2018.</w:t>
      </w:r>
      <w:r w:rsidR="000A646E"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r w:rsidR="000A646E"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URL:</w:t>
      </w:r>
      <w:r w:rsidRPr="000A646E">
        <w:rPr>
          <w:rStyle w:val="apple-converted-space"/>
          <w:rFonts w:ascii="Times New Roman" w:hAnsi="Times New Roman" w:cs="Times New Roman"/>
          <w:color w:val="000000"/>
          <w:sz w:val="27"/>
          <w:szCs w:val="27"/>
          <w:lang w:val="en-US"/>
        </w:rPr>
        <w:t> </w:t>
      </w:r>
      <w:hyperlink r:id="rId5" w:tgtFrame="_new" w:history="1">
        <w:r w:rsidRPr="000A646E">
          <w:rPr>
            <w:rFonts w:ascii="Times New Roman" w:hAnsi="Times New Roman" w:cs="Times New Roman"/>
            <w:lang w:val="en-US"/>
          </w:rPr>
          <w:t>https://www.socialstyrelsen.se/kunskapsstod-och-regler/omraden/god-och-nara-vard/fast-lakarkontakt/</w:t>
        </w:r>
      </w:hyperlink>
      <w:r w:rsidR="000A646E" w:rsidRPr="000A646E">
        <w:rPr>
          <w:rFonts w:ascii="Times New Roman" w:hAnsi="Times New Roman" w:cs="Times New Roman"/>
          <w:lang w:val="en-US"/>
        </w:rPr>
        <w:t xml:space="preserve">  (last</w:t>
      </w:r>
      <w:r w:rsidR="000A646E" w:rsidRPr="000A646E">
        <w:rPr>
          <w:rFonts w:ascii="Times New Roman" w:hAnsi="Times New Roman" w:cs="Times New Roman"/>
        </w:rPr>
        <w:t xml:space="preserve"> </w:t>
      </w:r>
      <w:proofErr w:type="spellStart"/>
      <w:r w:rsidR="000A646E" w:rsidRPr="000A646E">
        <w:rPr>
          <w:rFonts w:ascii="Times New Roman" w:hAnsi="Times New Roman" w:cs="Times New Roman"/>
        </w:rPr>
        <w:t>accessed</w:t>
      </w:r>
      <w:proofErr w:type="spellEnd"/>
      <w:r w:rsidR="000A646E" w:rsidRPr="000A646E">
        <w:rPr>
          <w:rFonts w:ascii="Times New Roman" w:hAnsi="Times New Roman" w:cs="Times New Roman"/>
        </w:rPr>
        <w:t xml:space="preserve"> 2025-11-24)</w:t>
      </w:r>
    </w:p>
    <w:p w14:paraId="4BA7A800" w14:textId="32218965" w:rsidR="00D14EF6" w:rsidRPr="000A646E" w:rsidRDefault="00D14EF6" w:rsidP="000A646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wedish Medical Association (Läkarförbundet). </w:t>
      </w:r>
      <w:r w:rsidRPr="000A646E">
        <w:rPr>
          <w:rFonts w:ascii="Times New Roman" w:eastAsia="Times New Roman" w:hAnsi="Times New Roman" w:cs="Times New Roman"/>
          <w:i/>
          <w:iCs/>
          <w:kern w:val="0"/>
          <w:lang w:eastAsia="sv-SE"/>
          <w14:ligatures w14:val="none"/>
        </w:rPr>
        <w:t>Bemanningsenkäten 2025: arbetsbelastning och listningstryck i svensk primärvård</w:t>
      </w:r>
      <w:r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. Stockholm: Sveriges läkarförbund; 2025.</w:t>
      </w:r>
      <w:r w:rsidR="000A646E"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r w:rsidR="000A646E"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URL:</w:t>
      </w:r>
      <w:r w:rsidRPr="000A646E">
        <w:rPr>
          <w:rStyle w:val="apple-converted-space"/>
          <w:rFonts w:ascii="Times New Roman" w:hAnsi="Times New Roman" w:cs="Times New Roman"/>
          <w:color w:val="000000"/>
          <w:sz w:val="27"/>
          <w:szCs w:val="27"/>
          <w:lang w:val="en-US"/>
        </w:rPr>
        <w:t> </w:t>
      </w:r>
      <w:hyperlink r:id="rId6" w:tgtFrame="_new" w:history="1">
        <w:r w:rsidRPr="000A646E">
          <w:rPr>
            <w:rFonts w:ascii="Times New Roman" w:hAnsi="Times New Roman" w:cs="Times New Roman"/>
            <w:lang w:val="en-US"/>
          </w:rPr>
          <w:t>https://slf.se/app/uploads/2025/10/vardcentralernas-bemanning-rapport-lakarforbundet-pdf-1.pdf</w:t>
        </w:r>
      </w:hyperlink>
      <w:r w:rsidR="000A646E" w:rsidRPr="000A646E">
        <w:rPr>
          <w:rFonts w:ascii="Times New Roman" w:hAnsi="Times New Roman" w:cs="Times New Roman"/>
          <w:lang w:val="en-US"/>
        </w:rPr>
        <w:t xml:space="preserve"> (last</w:t>
      </w:r>
      <w:r w:rsidR="000A646E" w:rsidRPr="000A646E">
        <w:rPr>
          <w:rFonts w:ascii="Times New Roman" w:hAnsi="Times New Roman" w:cs="Times New Roman"/>
        </w:rPr>
        <w:t xml:space="preserve"> </w:t>
      </w:r>
      <w:proofErr w:type="spellStart"/>
      <w:r w:rsidR="000A646E" w:rsidRPr="000A646E">
        <w:rPr>
          <w:rFonts w:ascii="Times New Roman" w:hAnsi="Times New Roman" w:cs="Times New Roman"/>
        </w:rPr>
        <w:t>accessed</w:t>
      </w:r>
      <w:proofErr w:type="spellEnd"/>
      <w:r w:rsidR="000A646E" w:rsidRPr="000A646E">
        <w:rPr>
          <w:rFonts w:ascii="Times New Roman" w:hAnsi="Times New Roman" w:cs="Times New Roman"/>
        </w:rPr>
        <w:t xml:space="preserve"> 2025-11-24)</w:t>
      </w:r>
    </w:p>
    <w:p w14:paraId="5AB63DED" w14:textId="1AD2070A" w:rsidR="00D14EF6" w:rsidRPr="000A646E" w:rsidRDefault="00D14EF6" w:rsidP="000A646E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Vårdgivare Halland. </w:t>
      </w:r>
      <w:r w:rsidRPr="000A646E">
        <w:rPr>
          <w:rFonts w:ascii="Times New Roman" w:eastAsia="Times New Roman" w:hAnsi="Times New Roman" w:cs="Times New Roman"/>
          <w:i/>
          <w:iCs/>
          <w:kern w:val="0"/>
          <w:lang w:eastAsia="sv-SE"/>
          <w14:ligatures w14:val="none"/>
        </w:rPr>
        <w:t>Primärvårdens uppföljningsrapport – listning, tillgänglighet och bemanning</w:t>
      </w:r>
      <w:r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. Halmstad: Region Halland; 2021.</w:t>
      </w:r>
      <w:r w:rsidR="000A646E" w:rsidRPr="000A646E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r w:rsidR="000A646E"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URL:</w:t>
      </w:r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hyperlink r:id="rId7" w:tgtFrame="_new" w:history="1">
        <w:r w:rsidRPr="000A646E">
          <w:rPr>
            <w:rFonts w:ascii="Times New Roman" w:hAnsi="Times New Roman" w:cs="Times New Roman"/>
            <w:lang w:val="en-US"/>
          </w:rPr>
          <w:t>https://www.regionhalland.se/download/18.6d31913f192bd56af4e13cd6/1729775598051/Region%20Hallands%20uppföljningsrapport%202%20januari%20-%20augusti%202024.pdf</w:t>
        </w:r>
      </w:hyperlink>
      <w:r w:rsidR="000A646E" w:rsidRPr="000A646E">
        <w:rPr>
          <w:rFonts w:ascii="Times New Roman" w:hAnsi="Times New Roman" w:cs="Times New Roman"/>
          <w:lang w:val="en-US"/>
        </w:rPr>
        <w:t xml:space="preserve"> (last</w:t>
      </w:r>
      <w:r w:rsidR="000A646E" w:rsidRPr="000A646E">
        <w:rPr>
          <w:rFonts w:ascii="Times New Roman" w:hAnsi="Times New Roman" w:cs="Times New Roman"/>
        </w:rPr>
        <w:t xml:space="preserve"> </w:t>
      </w:r>
      <w:proofErr w:type="spellStart"/>
      <w:r w:rsidR="000A646E" w:rsidRPr="000A646E">
        <w:rPr>
          <w:rFonts w:ascii="Times New Roman" w:hAnsi="Times New Roman" w:cs="Times New Roman"/>
        </w:rPr>
        <w:t>accessed</w:t>
      </w:r>
      <w:proofErr w:type="spellEnd"/>
      <w:r w:rsidR="000A646E" w:rsidRPr="000A646E">
        <w:rPr>
          <w:rFonts w:ascii="Times New Roman" w:hAnsi="Times New Roman" w:cs="Times New Roman"/>
        </w:rPr>
        <w:t xml:space="preserve"> 2025-11-24)</w:t>
      </w:r>
    </w:p>
    <w:p w14:paraId="1C728F55" w14:textId="503D89FD" w:rsidR="00D14EF6" w:rsidRPr="000A646E" w:rsidRDefault="00D14EF6" w:rsidP="00D14EF6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Swedish Association of Local Authorities and Regions (SKR). </w:t>
      </w:r>
      <w:r w:rsidRPr="000A646E">
        <w:rPr>
          <w:rFonts w:ascii="Times New Roman" w:eastAsia="Times New Roman" w:hAnsi="Times New Roman" w:cs="Times New Roman"/>
          <w:i/>
          <w:iCs/>
          <w:kern w:val="0"/>
          <w:lang w:val="en-US" w:eastAsia="sv-SE"/>
          <w14:ligatures w14:val="none"/>
        </w:rPr>
        <w:t>Regional workforce reports for primary care 2019–2023</w:t>
      </w:r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. Stockholm: SKR;</w:t>
      </w:r>
      <w:r w:rsidR="000A646E"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2023.</w:t>
      </w:r>
      <w:r w:rsidR="000A646E" w:rsidRPr="000A646E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URL:</w:t>
      </w:r>
      <w:r w:rsidRPr="000A646E">
        <w:rPr>
          <w:rStyle w:val="apple-converted-space"/>
          <w:rFonts w:ascii="Times New Roman" w:hAnsi="Times New Roman" w:cs="Times New Roman"/>
          <w:color w:val="000000"/>
          <w:sz w:val="27"/>
          <w:szCs w:val="27"/>
          <w:lang w:val="en-US"/>
        </w:rPr>
        <w:t> </w:t>
      </w:r>
      <w:hyperlink r:id="rId8" w:tgtFrame="_new" w:history="1">
        <w:r w:rsidRPr="000A646E">
          <w:rPr>
            <w:rFonts w:ascii="Times New Roman" w:hAnsi="Times New Roman" w:cs="Times New Roman"/>
            <w:lang w:val="en-US"/>
          </w:rPr>
          <w:t>https://skr.se/download/18.14fb7b721997a8f53f23d1c7/1758791405604/Statistik-om-halso-och-sjukvard-samt-regional-utveckling-2023.xlsx</w:t>
        </w:r>
      </w:hyperlink>
      <w:r w:rsidR="000A646E" w:rsidRPr="000A646E">
        <w:rPr>
          <w:rFonts w:ascii="Times New Roman" w:hAnsi="Times New Roman" w:cs="Times New Roman"/>
          <w:lang w:val="en-US"/>
        </w:rPr>
        <w:t xml:space="preserve"> (last</w:t>
      </w:r>
      <w:r w:rsidR="000A646E" w:rsidRPr="000A646E">
        <w:rPr>
          <w:rFonts w:ascii="Times New Roman" w:hAnsi="Times New Roman" w:cs="Times New Roman"/>
        </w:rPr>
        <w:t xml:space="preserve"> </w:t>
      </w:r>
      <w:proofErr w:type="spellStart"/>
      <w:r w:rsidR="000A646E" w:rsidRPr="000A646E">
        <w:rPr>
          <w:rFonts w:ascii="Times New Roman" w:hAnsi="Times New Roman" w:cs="Times New Roman"/>
        </w:rPr>
        <w:t>accessed</w:t>
      </w:r>
      <w:proofErr w:type="spellEnd"/>
      <w:r w:rsidR="000A646E" w:rsidRPr="000A646E">
        <w:rPr>
          <w:rFonts w:ascii="Times New Roman" w:hAnsi="Times New Roman" w:cs="Times New Roman"/>
        </w:rPr>
        <w:t xml:space="preserve"> 2025-11-24)</w:t>
      </w:r>
    </w:p>
    <w:p w14:paraId="4456FA01" w14:textId="77777777" w:rsidR="00D14EF6" w:rsidRPr="00D14EF6" w:rsidRDefault="00D14EF6" w:rsidP="00512E03">
      <w:pP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</w:p>
    <w:p w14:paraId="44186911" w14:textId="6E35C54C" w:rsidR="00E72308" w:rsidRPr="00D14EF6" w:rsidRDefault="00E72308" w:rsidP="00D14EF6">
      <w:pPr>
        <w:rPr>
          <w:rFonts w:ascii="Calibri" w:eastAsia="Times New Roman" w:hAnsi="Calibri" w:cs="Calibri"/>
          <w:b/>
          <w:bCs/>
          <w:color w:val="000000"/>
          <w:kern w:val="36"/>
          <w:lang w:val="en-US" w:eastAsia="sv-SE"/>
          <w14:ligatures w14:val="none"/>
        </w:rPr>
      </w:pPr>
    </w:p>
    <w:sectPr w:rsidR="00E72308" w:rsidRPr="00D14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93B42"/>
    <w:multiLevelType w:val="multilevel"/>
    <w:tmpl w:val="44AE4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EE0EB0"/>
    <w:multiLevelType w:val="multilevel"/>
    <w:tmpl w:val="4D787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08"/>
    <w:rsid w:val="00000683"/>
    <w:rsid w:val="000145FA"/>
    <w:rsid w:val="000155B2"/>
    <w:rsid w:val="00022AE1"/>
    <w:rsid w:val="000240E2"/>
    <w:rsid w:val="00051D57"/>
    <w:rsid w:val="00056D16"/>
    <w:rsid w:val="000966F1"/>
    <w:rsid w:val="000A646E"/>
    <w:rsid w:val="000C758D"/>
    <w:rsid w:val="000D467A"/>
    <w:rsid w:val="0011276F"/>
    <w:rsid w:val="001505CB"/>
    <w:rsid w:val="00166DBF"/>
    <w:rsid w:val="00177E66"/>
    <w:rsid w:val="001A1C0E"/>
    <w:rsid w:val="001B21EC"/>
    <w:rsid w:val="001D72B9"/>
    <w:rsid w:val="00205B5C"/>
    <w:rsid w:val="00220213"/>
    <w:rsid w:val="00222311"/>
    <w:rsid w:val="00260453"/>
    <w:rsid w:val="00295071"/>
    <w:rsid w:val="002A14A9"/>
    <w:rsid w:val="002C4467"/>
    <w:rsid w:val="002C75A6"/>
    <w:rsid w:val="002D41DC"/>
    <w:rsid w:val="002D4A7E"/>
    <w:rsid w:val="002E66EC"/>
    <w:rsid w:val="00301369"/>
    <w:rsid w:val="00311F7D"/>
    <w:rsid w:val="0034138C"/>
    <w:rsid w:val="00344D9D"/>
    <w:rsid w:val="00372E69"/>
    <w:rsid w:val="00374356"/>
    <w:rsid w:val="003E46D3"/>
    <w:rsid w:val="00465114"/>
    <w:rsid w:val="00487304"/>
    <w:rsid w:val="00490EDE"/>
    <w:rsid w:val="00492B79"/>
    <w:rsid w:val="00495489"/>
    <w:rsid w:val="004C281D"/>
    <w:rsid w:val="00512E03"/>
    <w:rsid w:val="00527416"/>
    <w:rsid w:val="005613B9"/>
    <w:rsid w:val="005B1F46"/>
    <w:rsid w:val="005B3A43"/>
    <w:rsid w:val="005D1252"/>
    <w:rsid w:val="00642FAD"/>
    <w:rsid w:val="0067109F"/>
    <w:rsid w:val="00674ED0"/>
    <w:rsid w:val="006C49B7"/>
    <w:rsid w:val="006D3C12"/>
    <w:rsid w:val="006D6744"/>
    <w:rsid w:val="006E5DDF"/>
    <w:rsid w:val="006F3517"/>
    <w:rsid w:val="006F6938"/>
    <w:rsid w:val="00722394"/>
    <w:rsid w:val="00747C39"/>
    <w:rsid w:val="00796B98"/>
    <w:rsid w:val="007B017F"/>
    <w:rsid w:val="00864A45"/>
    <w:rsid w:val="00870C2A"/>
    <w:rsid w:val="008B783A"/>
    <w:rsid w:val="008C3FDE"/>
    <w:rsid w:val="008D037C"/>
    <w:rsid w:val="008D5AB7"/>
    <w:rsid w:val="008F1EB4"/>
    <w:rsid w:val="008F73B7"/>
    <w:rsid w:val="00921345"/>
    <w:rsid w:val="00965B53"/>
    <w:rsid w:val="00967475"/>
    <w:rsid w:val="00977F16"/>
    <w:rsid w:val="00990259"/>
    <w:rsid w:val="00992F4A"/>
    <w:rsid w:val="00997594"/>
    <w:rsid w:val="009A5566"/>
    <w:rsid w:val="009B1B8B"/>
    <w:rsid w:val="009E62D9"/>
    <w:rsid w:val="00A03059"/>
    <w:rsid w:val="00A11686"/>
    <w:rsid w:val="00A47DFF"/>
    <w:rsid w:val="00A55022"/>
    <w:rsid w:val="00A70A4B"/>
    <w:rsid w:val="00A762D7"/>
    <w:rsid w:val="00AF19DA"/>
    <w:rsid w:val="00B47313"/>
    <w:rsid w:val="00B653C8"/>
    <w:rsid w:val="00B7003A"/>
    <w:rsid w:val="00BA6A4D"/>
    <w:rsid w:val="00BD7662"/>
    <w:rsid w:val="00C01EDB"/>
    <w:rsid w:val="00C070F8"/>
    <w:rsid w:val="00C36FCF"/>
    <w:rsid w:val="00CA6231"/>
    <w:rsid w:val="00CD3EC1"/>
    <w:rsid w:val="00CF22A0"/>
    <w:rsid w:val="00D14EF6"/>
    <w:rsid w:val="00D55393"/>
    <w:rsid w:val="00D75B3F"/>
    <w:rsid w:val="00DC59D4"/>
    <w:rsid w:val="00DF0E74"/>
    <w:rsid w:val="00E36E7F"/>
    <w:rsid w:val="00E70979"/>
    <w:rsid w:val="00E72308"/>
    <w:rsid w:val="00E82285"/>
    <w:rsid w:val="00EC0FA7"/>
    <w:rsid w:val="00EC1ADB"/>
    <w:rsid w:val="00F0231F"/>
    <w:rsid w:val="00F550BB"/>
    <w:rsid w:val="00F87064"/>
    <w:rsid w:val="00FA4BF3"/>
    <w:rsid w:val="00FD350E"/>
    <w:rsid w:val="00FE3103"/>
    <w:rsid w:val="00FE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0CB81AC"/>
  <w15:chartTrackingRefBased/>
  <w15:docId w15:val="{A1A59A85-7542-D043-A8E2-E7B02D0A9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3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3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3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3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3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3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3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3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3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3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3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3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3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3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3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3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30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723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rong">
    <w:name w:val="Strong"/>
    <w:basedOn w:val="DefaultParagraphFont"/>
    <w:uiPriority w:val="22"/>
    <w:qFormat/>
    <w:rsid w:val="00E72308"/>
    <w:rPr>
      <w:b/>
      <w:bCs/>
    </w:rPr>
  </w:style>
  <w:style w:type="character" w:customStyle="1" w:styleId="apple-converted-space">
    <w:name w:val="apple-converted-space"/>
    <w:basedOn w:val="DefaultParagraphFont"/>
    <w:rsid w:val="00E72308"/>
  </w:style>
  <w:style w:type="character" w:styleId="Emphasis">
    <w:name w:val="Emphasis"/>
    <w:basedOn w:val="DefaultParagraphFont"/>
    <w:uiPriority w:val="20"/>
    <w:qFormat/>
    <w:rsid w:val="00E7230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47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1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14E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kr.se/download/18.14fb7b721997a8f53f23d1c7/1758791405604/Statistik-om-halso-och-sjukvard-samt-regional-utveckling-2023.xlsx?utm_source=chatgpt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egionhalland.se/download/18.6d31913f192bd56af4e13cd6/1729775598051/Region%20Hallands%20uppf%C3%B6ljningsrapport%202%20januari%20-%20augusti%202024.pdf?utm_source=chatgpt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lf.se/app/uploads/2025/10/vardcentralernas-bemanning-rapport-lakarforbundet-pdf-1.pdf?utm_source=chatgpt.com" TargetMode="External"/><Relationship Id="rId5" Type="http://schemas.openxmlformats.org/officeDocument/2006/relationships/hyperlink" Target="https://www.socialstyrelsen.se/kunskapsstod-och-regler/omraden/god-och-nara-vard/fast-lakarkontakt/?utm_source=chatgpt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14</Words>
  <Characters>326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Palm</dc:creator>
  <cp:keywords/>
  <dc:description/>
  <cp:lastModifiedBy>Anders Brantnell</cp:lastModifiedBy>
  <cp:revision>6</cp:revision>
  <dcterms:created xsi:type="dcterms:W3CDTF">2025-11-24T08:25:00Z</dcterms:created>
  <dcterms:modified xsi:type="dcterms:W3CDTF">2025-11-24T14:42:00Z</dcterms:modified>
</cp:coreProperties>
</file>